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AA3E94" w14:textId="77777777" w:rsidR="0003336E" w:rsidRPr="00B57FD0" w:rsidRDefault="0003336E" w:rsidP="0003336E">
      <w:pPr>
        <w:tabs>
          <w:tab w:val="left" w:pos="4980"/>
        </w:tabs>
        <w:rPr>
          <w:rFonts w:ascii="Palatino Linotype" w:hAnsi="Palatino Linotype" w:cs="Times New Roman"/>
          <w:sz w:val="24"/>
          <w:szCs w:val="24"/>
        </w:rPr>
      </w:pPr>
      <w:bookmarkStart w:id="0" w:name="_Hlk169273011"/>
      <w:r w:rsidRPr="00B57FD0">
        <w:rPr>
          <w:rFonts w:ascii="Palatino Linotype" w:hAnsi="Palatino Linotype" w:cs="Times New Roman"/>
          <w:b/>
          <w:bCs/>
          <w:sz w:val="24"/>
          <w:szCs w:val="24"/>
        </w:rPr>
        <w:t>Table S8</w:t>
      </w:r>
      <w:r w:rsidRPr="00B57FD0">
        <w:rPr>
          <w:rFonts w:ascii="Palatino Linotype" w:hAnsi="Palatino Linotype" w:cs="Times New Roman"/>
          <w:sz w:val="24"/>
          <w:szCs w:val="24"/>
        </w:rPr>
        <w:t xml:space="preserve">. </w:t>
      </w:r>
      <w:r w:rsidRPr="00B57FD0">
        <w:rPr>
          <w:rFonts w:ascii="Palatino Linotype" w:hAnsi="Palatino Linotype" w:cs="Times New Roman"/>
          <w:b/>
          <w:bCs/>
          <w:sz w:val="26"/>
          <w:szCs w:val="26"/>
        </w:rPr>
        <w:t>Effect of warming treatment on the accumulation of Catechin</w:t>
      </w:r>
      <w:bookmarkEnd w:id="0"/>
    </w:p>
    <w:p w14:paraId="0B2FA2D0" w14:textId="77777777" w:rsidR="0003336E" w:rsidRPr="00B57FD0" w:rsidRDefault="0003336E" w:rsidP="0003336E">
      <w:pPr>
        <w:rPr>
          <w:rFonts w:ascii="Palatino Linotype" w:hAnsi="Palatino Linotype" w:cs="Times New Roman"/>
          <w:sz w:val="24"/>
          <w:szCs w:val="24"/>
        </w:rPr>
      </w:pPr>
    </w:p>
    <w:tbl>
      <w:tblPr>
        <w:tblStyle w:val="PlainTable2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17"/>
        <w:gridCol w:w="1839"/>
        <w:gridCol w:w="1887"/>
        <w:gridCol w:w="1760"/>
        <w:gridCol w:w="1657"/>
      </w:tblGrid>
      <w:tr w:rsidR="0003336E" w:rsidRPr="00B57FD0" w14:paraId="0BFD3819" w14:textId="77777777" w:rsidTr="008C7A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tcBorders>
              <w:bottom w:val="none" w:sz="0" w:space="0" w:color="auto"/>
            </w:tcBorders>
          </w:tcPr>
          <w:p w14:paraId="3D85C062" w14:textId="77777777" w:rsidR="0003336E" w:rsidRPr="00B57FD0" w:rsidRDefault="0003336E" w:rsidP="008C7ACA">
            <w:pPr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Catechin</w:t>
            </w:r>
          </w:p>
        </w:tc>
        <w:tc>
          <w:tcPr>
            <w:tcW w:w="1877" w:type="dxa"/>
            <w:tcBorders>
              <w:bottom w:val="none" w:sz="0" w:space="0" w:color="auto"/>
            </w:tcBorders>
          </w:tcPr>
          <w:p w14:paraId="4F3239A1" w14:textId="77777777" w:rsidR="0003336E" w:rsidRPr="00B57FD0" w:rsidRDefault="0003336E" w:rsidP="008C7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927" w:type="dxa"/>
            <w:tcBorders>
              <w:bottom w:val="none" w:sz="0" w:space="0" w:color="auto"/>
            </w:tcBorders>
          </w:tcPr>
          <w:p w14:paraId="54D9C102" w14:textId="77777777" w:rsidR="0003336E" w:rsidRPr="00B57FD0" w:rsidRDefault="0003336E" w:rsidP="008C7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819" w:type="dxa"/>
            <w:tcBorders>
              <w:bottom w:val="none" w:sz="0" w:space="0" w:color="auto"/>
            </w:tcBorders>
          </w:tcPr>
          <w:p w14:paraId="40CE5CAB" w14:textId="77777777" w:rsidR="0003336E" w:rsidRPr="00B57FD0" w:rsidRDefault="0003336E" w:rsidP="008C7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698" w:type="dxa"/>
            <w:tcBorders>
              <w:bottom w:val="none" w:sz="0" w:space="0" w:color="auto"/>
            </w:tcBorders>
          </w:tcPr>
          <w:p w14:paraId="47C5D806" w14:textId="77777777" w:rsidR="0003336E" w:rsidRPr="00B57FD0" w:rsidRDefault="0003336E" w:rsidP="008C7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</w:tr>
      <w:tr w:rsidR="0003336E" w:rsidRPr="00B57FD0" w14:paraId="26BF50E4" w14:textId="77777777" w:rsidTr="008C7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tcBorders>
              <w:top w:val="none" w:sz="0" w:space="0" w:color="auto"/>
              <w:bottom w:val="none" w:sz="0" w:space="0" w:color="auto"/>
            </w:tcBorders>
          </w:tcPr>
          <w:p w14:paraId="0C5DC95D" w14:textId="77777777" w:rsidR="0003336E" w:rsidRPr="00B57FD0" w:rsidRDefault="0003336E" w:rsidP="008C7ACA">
            <w:pPr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Plant species</w:t>
            </w:r>
          </w:p>
        </w:tc>
        <w:tc>
          <w:tcPr>
            <w:tcW w:w="1877" w:type="dxa"/>
            <w:tcBorders>
              <w:top w:val="none" w:sz="0" w:space="0" w:color="auto"/>
              <w:bottom w:val="none" w:sz="0" w:space="0" w:color="auto"/>
            </w:tcBorders>
          </w:tcPr>
          <w:p w14:paraId="0502A3B2" w14:textId="77777777" w:rsidR="0003336E" w:rsidRPr="00B57FD0" w:rsidRDefault="0003336E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Control mean</w:t>
            </w:r>
          </w:p>
        </w:tc>
        <w:tc>
          <w:tcPr>
            <w:tcW w:w="1927" w:type="dxa"/>
            <w:tcBorders>
              <w:top w:val="none" w:sz="0" w:space="0" w:color="auto"/>
              <w:bottom w:val="none" w:sz="0" w:space="0" w:color="auto"/>
            </w:tcBorders>
          </w:tcPr>
          <w:p w14:paraId="514E8BE6" w14:textId="77777777" w:rsidR="0003336E" w:rsidRPr="00B57FD0" w:rsidRDefault="0003336E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Warming mean</w:t>
            </w:r>
          </w:p>
        </w:tc>
        <w:tc>
          <w:tcPr>
            <w:tcW w:w="1819" w:type="dxa"/>
            <w:tcBorders>
              <w:top w:val="none" w:sz="0" w:space="0" w:color="auto"/>
              <w:bottom w:val="none" w:sz="0" w:space="0" w:color="auto"/>
            </w:tcBorders>
          </w:tcPr>
          <w:p w14:paraId="4D59E526" w14:textId="77777777" w:rsidR="0003336E" w:rsidRPr="00B57FD0" w:rsidRDefault="0003336E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 xml:space="preserve">F value </w:t>
            </w: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</w:tcPr>
          <w:p w14:paraId="0CB8C08B" w14:textId="77777777" w:rsidR="0003336E" w:rsidRPr="00B57FD0" w:rsidRDefault="0003336E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03336E" w:rsidRPr="00B57FD0" w14:paraId="65FDB1F1" w14:textId="77777777" w:rsidTr="008C7A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148EFDBE" w14:textId="77777777" w:rsidR="0003336E" w:rsidRPr="00B57FD0" w:rsidRDefault="0003336E" w:rsidP="008C7ACA">
            <w:pPr>
              <w:rPr>
                <w:rFonts w:ascii="Palatino Linotype" w:hAnsi="Palatino Linotype" w:cs="Times New Roman"/>
                <w:sz w:val="24"/>
                <w:szCs w:val="24"/>
              </w:rPr>
            </w:pPr>
            <w:proofErr w:type="spell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Astragulus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enduncularis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 (AS)</w:t>
            </w:r>
          </w:p>
        </w:tc>
        <w:tc>
          <w:tcPr>
            <w:tcW w:w="1877" w:type="dxa"/>
          </w:tcPr>
          <w:p w14:paraId="4CA91D5E" w14:textId="77777777" w:rsidR="0003336E" w:rsidRPr="00B57FD0" w:rsidRDefault="0003336E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93058.50 a</w:t>
            </w:r>
          </w:p>
        </w:tc>
        <w:tc>
          <w:tcPr>
            <w:tcW w:w="1927" w:type="dxa"/>
          </w:tcPr>
          <w:p w14:paraId="0ED87399" w14:textId="77777777" w:rsidR="0003336E" w:rsidRPr="00B57FD0" w:rsidRDefault="0003336E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16406.48      b</w:t>
            </w:r>
          </w:p>
        </w:tc>
        <w:tc>
          <w:tcPr>
            <w:tcW w:w="1819" w:type="dxa"/>
          </w:tcPr>
          <w:p w14:paraId="20D75CE5" w14:textId="77777777" w:rsidR="0003336E" w:rsidRPr="00B57FD0" w:rsidRDefault="0003336E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4.599</w:t>
            </w:r>
          </w:p>
        </w:tc>
        <w:tc>
          <w:tcPr>
            <w:tcW w:w="1698" w:type="dxa"/>
          </w:tcPr>
          <w:p w14:paraId="01138C65" w14:textId="77777777" w:rsidR="0003336E" w:rsidRPr="00B57FD0" w:rsidRDefault="0003336E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0477 *</w:t>
            </w:r>
          </w:p>
        </w:tc>
      </w:tr>
      <w:tr w:rsidR="0003336E" w:rsidRPr="00B57FD0" w14:paraId="1B95D571" w14:textId="77777777" w:rsidTr="008C7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tcBorders>
              <w:top w:val="none" w:sz="0" w:space="0" w:color="auto"/>
              <w:bottom w:val="none" w:sz="0" w:space="0" w:color="auto"/>
            </w:tcBorders>
          </w:tcPr>
          <w:p w14:paraId="50A04DAE" w14:textId="77777777" w:rsidR="0003336E" w:rsidRPr="00B57FD0" w:rsidRDefault="0003336E" w:rsidP="008C7ACA">
            <w:pPr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Artemisia </w:t>
            </w:r>
            <w:proofErr w:type="spell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rupestris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 (AR)</w:t>
            </w:r>
          </w:p>
        </w:tc>
        <w:tc>
          <w:tcPr>
            <w:tcW w:w="1877" w:type="dxa"/>
            <w:tcBorders>
              <w:top w:val="none" w:sz="0" w:space="0" w:color="auto"/>
              <w:bottom w:val="none" w:sz="0" w:space="0" w:color="auto"/>
            </w:tcBorders>
          </w:tcPr>
          <w:p w14:paraId="30D0FD6E" w14:textId="77777777" w:rsidR="0003336E" w:rsidRPr="00B57FD0" w:rsidRDefault="0003336E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4557 b</w:t>
            </w:r>
          </w:p>
        </w:tc>
        <w:tc>
          <w:tcPr>
            <w:tcW w:w="1927" w:type="dxa"/>
            <w:tcBorders>
              <w:top w:val="none" w:sz="0" w:space="0" w:color="auto"/>
              <w:bottom w:val="none" w:sz="0" w:space="0" w:color="auto"/>
            </w:tcBorders>
          </w:tcPr>
          <w:p w14:paraId="5C972A0B" w14:textId="77777777" w:rsidR="0003336E" w:rsidRPr="00B57FD0" w:rsidRDefault="0003336E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14507.19      a</w:t>
            </w:r>
          </w:p>
        </w:tc>
        <w:tc>
          <w:tcPr>
            <w:tcW w:w="1819" w:type="dxa"/>
            <w:tcBorders>
              <w:top w:val="none" w:sz="0" w:space="0" w:color="auto"/>
              <w:bottom w:val="none" w:sz="0" w:space="0" w:color="auto"/>
            </w:tcBorders>
          </w:tcPr>
          <w:p w14:paraId="2E34D3F8" w14:textId="77777777" w:rsidR="0003336E" w:rsidRPr="00B57FD0" w:rsidRDefault="0003336E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 xml:space="preserve">10.74 </w:t>
            </w: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</w:tcPr>
          <w:p w14:paraId="3BB4A11E" w14:textId="77777777" w:rsidR="0003336E" w:rsidRPr="00B57FD0" w:rsidRDefault="0003336E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00475 **</w:t>
            </w:r>
          </w:p>
        </w:tc>
      </w:tr>
      <w:tr w:rsidR="0003336E" w:rsidRPr="00B57FD0" w14:paraId="55FC7715" w14:textId="77777777" w:rsidTr="008C7A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5E2A05D9" w14:textId="77777777" w:rsidR="0003336E" w:rsidRPr="00B57FD0" w:rsidRDefault="0003336E" w:rsidP="008C7ACA">
            <w:pPr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Poa </w:t>
            </w:r>
            <w:proofErr w:type="spellStart"/>
            <w:proofErr w:type="gram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alpina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(</w:t>
            </w:r>
            <w:proofErr w:type="gram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A)</w:t>
            </w:r>
          </w:p>
        </w:tc>
        <w:tc>
          <w:tcPr>
            <w:tcW w:w="1877" w:type="dxa"/>
          </w:tcPr>
          <w:p w14:paraId="0D2F3FB6" w14:textId="77777777" w:rsidR="0003336E" w:rsidRPr="00B57FD0" w:rsidRDefault="0003336E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 12340 b</w:t>
            </w:r>
          </w:p>
        </w:tc>
        <w:tc>
          <w:tcPr>
            <w:tcW w:w="1927" w:type="dxa"/>
          </w:tcPr>
          <w:p w14:paraId="68ABCF7A" w14:textId="77777777" w:rsidR="0003336E" w:rsidRPr="00B57FD0" w:rsidRDefault="0003336E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3938.977      a</w:t>
            </w:r>
          </w:p>
        </w:tc>
        <w:tc>
          <w:tcPr>
            <w:tcW w:w="1819" w:type="dxa"/>
          </w:tcPr>
          <w:p w14:paraId="22437B86" w14:textId="77777777" w:rsidR="0003336E" w:rsidRPr="00B57FD0" w:rsidRDefault="0003336E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 xml:space="preserve">15.65 </w:t>
            </w:r>
          </w:p>
        </w:tc>
        <w:tc>
          <w:tcPr>
            <w:tcW w:w="1698" w:type="dxa"/>
          </w:tcPr>
          <w:p w14:paraId="11E6955B" w14:textId="77777777" w:rsidR="0003336E" w:rsidRPr="00B57FD0" w:rsidRDefault="0003336E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00113 **</w:t>
            </w:r>
          </w:p>
        </w:tc>
      </w:tr>
      <w:tr w:rsidR="0003336E" w:rsidRPr="00B57FD0" w14:paraId="164A83B3" w14:textId="77777777" w:rsidTr="008C7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tcBorders>
              <w:top w:val="none" w:sz="0" w:space="0" w:color="auto"/>
              <w:bottom w:val="none" w:sz="0" w:space="0" w:color="auto"/>
            </w:tcBorders>
          </w:tcPr>
          <w:p w14:paraId="51715537" w14:textId="77777777" w:rsidR="0003336E" w:rsidRPr="00B57FD0" w:rsidRDefault="0003336E" w:rsidP="008C7ACA">
            <w:pPr>
              <w:rPr>
                <w:rFonts w:ascii="Palatino Linotype" w:hAnsi="Palatino Linotype" w:cs="Times New Roman"/>
                <w:sz w:val="24"/>
                <w:szCs w:val="24"/>
              </w:rPr>
            </w:pPr>
            <w:proofErr w:type="spell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otentila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hololeuca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(</w:t>
            </w:r>
            <w:proofErr w:type="gram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T)</w:t>
            </w:r>
          </w:p>
        </w:tc>
        <w:tc>
          <w:tcPr>
            <w:tcW w:w="1877" w:type="dxa"/>
            <w:tcBorders>
              <w:top w:val="none" w:sz="0" w:space="0" w:color="auto"/>
              <w:bottom w:val="none" w:sz="0" w:space="0" w:color="auto"/>
            </w:tcBorders>
          </w:tcPr>
          <w:p w14:paraId="03DF111A" w14:textId="77777777" w:rsidR="0003336E" w:rsidRPr="00B57FD0" w:rsidRDefault="0003336E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29335.793 a</w:t>
            </w:r>
          </w:p>
        </w:tc>
        <w:tc>
          <w:tcPr>
            <w:tcW w:w="1927" w:type="dxa"/>
            <w:tcBorders>
              <w:top w:val="none" w:sz="0" w:space="0" w:color="auto"/>
              <w:bottom w:val="none" w:sz="0" w:space="0" w:color="auto"/>
            </w:tcBorders>
          </w:tcPr>
          <w:p w14:paraId="1F9FB810" w14:textId="77777777" w:rsidR="0003336E" w:rsidRPr="00B57FD0" w:rsidRDefault="0003336E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6646.519      b</w:t>
            </w:r>
          </w:p>
        </w:tc>
        <w:tc>
          <w:tcPr>
            <w:tcW w:w="1819" w:type="dxa"/>
            <w:tcBorders>
              <w:top w:val="none" w:sz="0" w:space="0" w:color="auto"/>
              <w:bottom w:val="none" w:sz="0" w:space="0" w:color="auto"/>
            </w:tcBorders>
          </w:tcPr>
          <w:p w14:paraId="4D64F855" w14:textId="77777777" w:rsidR="0003336E" w:rsidRPr="00B57FD0" w:rsidRDefault="0003336E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 xml:space="preserve">13.73 </w:t>
            </w: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</w:tcPr>
          <w:p w14:paraId="3597A966" w14:textId="77777777" w:rsidR="0003336E" w:rsidRPr="00B57FD0" w:rsidRDefault="0003336E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00192 **</w:t>
            </w:r>
          </w:p>
        </w:tc>
      </w:tr>
      <w:tr w:rsidR="0003336E" w:rsidRPr="00B57FD0" w14:paraId="10F354F6" w14:textId="77777777" w:rsidTr="008C7A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43AB351B" w14:textId="77777777" w:rsidR="0003336E" w:rsidRPr="00B57FD0" w:rsidRDefault="0003336E" w:rsidP="008C7ACA">
            <w:pPr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lantago major (PM)</w:t>
            </w:r>
          </w:p>
        </w:tc>
        <w:tc>
          <w:tcPr>
            <w:tcW w:w="1877" w:type="dxa"/>
          </w:tcPr>
          <w:p w14:paraId="1A2126CD" w14:textId="77777777" w:rsidR="0003336E" w:rsidRPr="00B57FD0" w:rsidRDefault="0003336E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57675 a</w:t>
            </w:r>
          </w:p>
        </w:tc>
        <w:tc>
          <w:tcPr>
            <w:tcW w:w="1927" w:type="dxa"/>
          </w:tcPr>
          <w:p w14:paraId="04DA3FB9" w14:textId="77777777" w:rsidR="0003336E" w:rsidRPr="00B57FD0" w:rsidRDefault="0003336E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2580.396      a</w:t>
            </w:r>
          </w:p>
        </w:tc>
        <w:tc>
          <w:tcPr>
            <w:tcW w:w="1819" w:type="dxa"/>
          </w:tcPr>
          <w:p w14:paraId="43CB46FE" w14:textId="77777777" w:rsidR="0003336E" w:rsidRPr="00B57FD0" w:rsidRDefault="0003336E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 xml:space="preserve">2.588  </w:t>
            </w:r>
          </w:p>
        </w:tc>
        <w:tc>
          <w:tcPr>
            <w:tcW w:w="1698" w:type="dxa"/>
          </w:tcPr>
          <w:p w14:paraId="686F4D3F" w14:textId="77777777" w:rsidR="0003336E" w:rsidRPr="00B57FD0" w:rsidRDefault="0003336E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127</w:t>
            </w:r>
          </w:p>
        </w:tc>
      </w:tr>
      <w:tr w:rsidR="0003336E" w:rsidRPr="00B57FD0" w14:paraId="536F3CB7" w14:textId="77777777" w:rsidTr="008C7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tcBorders>
              <w:top w:val="none" w:sz="0" w:space="0" w:color="auto"/>
              <w:bottom w:val="none" w:sz="0" w:space="0" w:color="auto"/>
            </w:tcBorders>
          </w:tcPr>
          <w:p w14:paraId="620F2A7F" w14:textId="77777777" w:rsidR="0003336E" w:rsidRPr="00B57FD0" w:rsidRDefault="0003336E" w:rsidP="008C7ACA">
            <w:pPr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Primula </w:t>
            </w:r>
            <w:proofErr w:type="gram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macrophylla(</w:t>
            </w:r>
            <w:proofErr w:type="spellStart"/>
            <w:proofErr w:type="gram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rM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877" w:type="dxa"/>
            <w:tcBorders>
              <w:top w:val="none" w:sz="0" w:space="0" w:color="auto"/>
              <w:bottom w:val="none" w:sz="0" w:space="0" w:color="auto"/>
            </w:tcBorders>
          </w:tcPr>
          <w:p w14:paraId="7ADE2EC3" w14:textId="77777777" w:rsidR="0003336E" w:rsidRPr="00B57FD0" w:rsidRDefault="0003336E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10432.97 a</w:t>
            </w:r>
          </w:p>
        </w:tc>
        <w:tc>
          <w:tcPr>
            <w:tcW w:w="1927" w:type="dxa"/>
            <w:tcBorders>
              <w:top w:val="none" w:sz="0" w:space="0" w:color="auto"/>
              <w:bottom w:val="none" w:sz="0" w:space="0" w:color="auto"/>
            </w:tcBorders>
          </w:tcPr>
          <w:p w14:paraId="38B4ECDF" w14:textId="77777777" w:rsidR="0003336E" w:rsidRPr="00B57FD0" w:rsidRDefault="0003336E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12791.41      a</w:t>
            </w:r>
          </w:p>
        </w:tc>
        <w:tc>
          <w:tcPr>
            <w:tcW w:w="1819" w:type="dxa"/>
            <w:tcBorders>
              <w:top w:val="none" w:sz="0" w:space="0" w:color="auto"/>
              <w:bottom w:val="none" w:sz="0" w:space="0" w:color="auto"/>
            </w:tcBorders>
          </w:tcPr>
          <w:p w14:paraId="0FEFEE92" w14:textId="77777777" w:rsidR="0003336E" w:rsidRPr="00B57FD0" w:rsidRDefault="0003336E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 xml:space="preserve">0.059 </w:t>
            </w: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</w:tcPr>
          <w:p w14:paraId="02A01C6D" w14:textId="77777777" w:rsidR="0003336E" w:rsidRPr="00B57FD0" w:rsidRDefault="0003336E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811</w:t>
            </w:r>
          </w:p>
        </w:tc>
      </w:tr>
    </w:tbl>
    <w:p w14:paraId="6D791E62" w14:textId="77777777" w:rsidR="0003336E" w:rsidRPr="00B57FD0" w:rsidRDefault="0003336E" w:rsidP="0003336E">
      <w:pPr>
        <w:rPr>
          <w:rFonts w:ascii="Palatino Linotype" w:hAnsi="Palatino Linotype" w:cs="Times New Roman"/>
          <w:sz w:val="24"/>
          <w:szCs w:val="24"/>
        </w:rPr>
      </w:pPr>
    </w:p>
    <w:p w14:paraId="5A8F87A4" w14:textId="77777777" w:rsidR="0003336E" w:rsidRPr="00B57FD0" w:rsidRDefault="0003336E" w:rsidP="0003336E">
      <w:pPr>
        <w:rPr>
          <w:rFonts w:ascii="Palatino Linotype" w:hAnsi="Palatino Linotype" w:cs="Times New Roman"/>
          <w:sz w:val="24"/>
          <w:szCs w:val="24"/>
        </w:rPr>
      </w:pPr>
    </w:p>
    <w:p w14:paraId="4F538A1A" w14:textId="77777777" w:rsidR="0003336E" w:rsidRPr="00B57FD0" w:rsidRDefault="0003336E" w:rsidP="0003336E">
      <w:pPr>
        <w:rPr>
          <w:rFonts w:ascii="Palatino Linotype" w:hAnsi="Palatino Linotype" w:cs="Times New Roman"/>
          <w:sz w:val="24"/>
          <w:szCs w:val="24"/>
        </w:rPr>
      </w:pPr>
    </w:p>
    <w:p w14:paraId="52E5D405" w14:textId="77777777" w:rsidR="0003336E" w:rsidRPr="00B57FD0" w:rsidRDefault="0003336E" w:rsidP="0003336E">
      <w:pPr>
        <w:rPr>
          <w:rFonts w:ascii="Palatino Linotype" w:hAnsi="Palatino Linotype" w:cs="Times New Roman"/>
          <w:sz w:val="24"/>
          <w:szCs w:val="24"/>
        </w:rPr>
      </w:pPr>
    </w:p>
    <w:p w14:paraId="5603B615" w14:textId="77777777" w:rsidR="0003336E" w:rsidRPr="00B57FD0" w:rsidRDefault="0003336E" w:rsidP="0003336E">
      <w:pPr>
        <w:rPr>
          <w:rFonts w:ascii="Palatino Linotype" w:hAnsi="Palatino Linotype" w:cs="Times New Roman"/>
          <w:sz w:val="24"/>
          <w:szCs w:val="24"/>
        </w:rPr>
      </w:pPr>
    </w:p>
    <w:p w14:paraId="676D1D8A" w14:textId="77777777" w:rsidR="0003336E" w:rsidRPr="00B57FD0" w:rsidRDefault="0003336E" w:rsidP="0003336E">
      <w:pPr>
        <w:rPr>
          <w:rFonts w:ascii="Palatino Linotype" w:hAnsi="Palatino Linotype" w:cs="Times New Roman"/>
          <w:sz w:val="24"/>
          <w:szCs w:val="24"/>
        </w:rPr>
      </w:pPr>
    </w:p>
    <w:p w14:paraId="60133622" w14:textId="77777777" w:rsidR="0003336E" w:rsidRDefault="0003336E" w:rsidP="0003336E"/>
    <w:p w14:paraId="360E04B0" w14:textId="77777777" w:rsidR="00D17083" w:rsidRDefault="00D17083"/>
    <w:sectPr w:rsidR="00D17083" w:rsidSect="000333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36E"/>
    <w:rsid w:val="0003336E"/>
    <w:rsid w:val="00113C00"/>
    <w:rsid w:val="005C4DC2"/>
    <w:rsid w:val="00D17083"/>
    <w:rsid w:val="00E84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92348"/>
  <w15:chartTrackingRefBased/>
  <w15:docId w15:val="{48189B00-8BAB-4B80-BC45-B98C70F3B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36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33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33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33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33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33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33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33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33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33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33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33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33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33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33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33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33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33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33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33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333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33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333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336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333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336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333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33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33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336E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03336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03336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71</Characters>
  <Application>Microsoft Office Word</Application>
  <DocSecurity>0</DocSecurity>
  <Lines>13</Lines>
  <Paragraphs>6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SAIRA KARIMI</dc:creator>
  <cp:keywords/>
  <dc:description/>
  <cp:lastModifiedBy>Dr SAIRA KARIMI</cp:lastModifiedBy>
  <cp:revision>1</cp:revision>
  <dcterms:created xsi:type="dcterms:W3CDTF">2024-06-14T11:44:00Z</dcterms:created>
  <dcterms:modified xsi:type="dcterms:W3CDTF">2024-06-14T11:44:00Z</dcterms:modified>
</cp:coreProperties>
</file>